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979" w:rsidRPr="00353FAC" w:rsidRDefault="00B16979" w:rsidP="00B16979">
      <w:pPr>
        <w:rPr>
          <w:rFonts w:cstheme="minorHAnsi"/>
          <w:b/>
          <w:bCs/>
          <w:i/>
          <w:iCs/>
          <w:lang w:val="en-US"/>
        </w:rPr>
      </w:pPr>
    </w:p>
    <w:p w:rsidR="00B16979" w:rsidRPr="0045708C" w:rsidRDefault="00B16979" w:rsidP="00B16979">
      <w:pPr>
        <w:spacing w:line="360" w:lineRule="auto"/>
        <w:jc w:val="both"/>
        <w:rPr>
          <w:rFonts w:cstheme="minorHAnsi"/>
          <w:lang w:val="en-US"/>
        </w:rPr>
      </w:pPr>
      <w:r w:rsidRPr="00193738">
        <w:rPr>
          <w:rFonts w:cstheme="minorHAnsi"/>
          <w:b/>
          <w:bCs/>
          <w:lang w:val="en-US"/>
        </w:rPr>
        <w:t>Supplemental Figure 1</w:t>
      </w:r>
      <w:r w:rsidRPr="0045708C">
        <w:rPr>
          <w:rFonts w:cstheme="minorHAnsi"/>
          <w:b/>
          <w:bCs/>
          <w:lang w:val="en-US"/>
        </w:rPr>
        <w:t>.</w:t>
      </w:r>
      <w:r w:rsidRPr="00193738">
        <w:rPr>
          <w:rFonts w:cstheme="minorHAnsi"/>
          <w:b/>
          <w:bCs/>
          <w:lang w:val="en-US"/>
        </w:rPr>
        <w:t xml:space="preserve"> Histogram of </w:t>
      </w:r>
      <w:r w:rsidRPr="00670FEE">
        <w:rPr>
          <w:rFonts w:cstheme="minorHAnsi"/>
          <w:b/>
          <w:bCs/>
          <w:lang w:val="en-US"/>
        </w:rPr>
        <w:t>body mass index</w:t>
      </w:r>
      <w:r w:rsidRPr="007C56E0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(</w:t>
      </w:r>
      <w:r w:rsidRPr="00193738">
        <w:rPr>
          <w:rFonts w:cstheme="minorHAnsi"/>
          <w:b/>
          <w:bCs/>
          <w:lang w:val="en-US"/>
        </w:rPr>
        <w:t>BMI</w:t>
      </w:r>
      <w:r>
        <w:rPr>
          <w:rFonts w:cstheme="minorHAnsi"/>
          <w:b/>
          <w:bCs/>
          <w:lang w:val="en-US"/>
        </w:rPr>
        <w:t>)</w:t>
      </w:r>
      <w:r w:rsidRPr="00193738">
        <w:rPr>
          <w:rFonts w:cstheme="minorHAnsi"/>
          <w:b/>
          <w:bCs/>
          <w:lang w:val="en-US"/>
        </w:rPr>
        <w:t xml:space="preserve"> </w:t>
      </w:r>
      <w:r w:rsidRPr="007C56E0">
        <w:rPr>
          <w:rFonts w:cstheme="minorHAnsi"/>
          <w:b/>
          <w:bCs/>
          <w:lang w:val="en-US"/>
        </w:rPr>
        <w:t>distrib</w:t>
      </w:r>
      <w:r w:rsidRPr="00193738">
        <w:rPr>
          <w:rFonts w:cstheme="minorHAnsi"/>
          <w:b/>
          <w:bCs/>
          <w:lang w:val="en-US"/>
        </w:rPr>
        <w:t xml:space="preserve">ution among the </w:t>
      </w:r>
      <w:r w:rsidRPr="007C56E0">
        <w:rPr>
          <w:rFonts w:cstheme="minorHAnsi"/>
          <w:b/>
          <w:bCs/>
          <w:lang w:val="en-US"/>
        </w:rPr>
        <w:t>study populat</w:t>
      </w:r>
      <w:r w:rsidRPr="00193738">
        <w:rPr>
          <w:rFonts w:cstheme="minorHAnsi"/>
          <w:b/>
          <w:bCs/>
          <w:lang w:val="en-US"/>
        </w:rPr>
        <w:t xml:space="preserve">ion. </w:t>
      </w:r>
      <w:r w:rsidRPr="0045708C">
        <w:rPr>
          <w:rFonts w:cstheme="minorHAnsi"/>
          <w:lang w:val="en-US"/>
        </w:rPr>
        <w:t>The histogram is right-skewed and unimodal, indicating a higher prevalence of elevated BMI wit</w:t>
      </w:r>
      <w:bookmarkStart w:id="0" w:name="_GoBack"/>
      <w:bookmarkEnd w:id="0"/>
      <w:r w:rsidRPr="0045708C">
        <w:rPr>
          <w:rFonts w:cstheme="minorHAnsi"/>
          <w:lang w:val="en-US"/>
        </w:rPr>
        <w:t>hin the study population. The x-axis represents the BMI values, and the y-axis shows the frequency of individuals.</w:t>
      </w:r>
    </w:p>
    <w:p w:rsidR="00B16979" w:rsidRPr="00353FAC" w:rsidRDefault="00B16979" w:rsidP="00B16979">
      <w:pPr>
        <w:rPr>
          <w:rFonts w:cstheme="minorHAnsi"/>
          <w:b/>
          <w:bCs/>
          <w:lang w:val="en-US"/>
        </w:rPr>
        <w:sectPr w:rsidR="00B16979" w:rsidRPr="00353FAC" w:rsidSect="00F15D33">
          <w:type w:val="continuous"/>
          <w:pgSz w:w="16838" w:h="11906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 w:rsidRPr="001F44CD">
        <w:rPr>
          <w:rFonts w:cstheme="minorHAnsi"/>
          <w:b/>
          <w:bCs/>
          <w:lang w:val="en-US"/>
        </w:rPr>
        <w:t xml:space="preserve"> </w:t>
      </w:r>
      <w:r w:rsidRPr="001F44CD">
        <w:rPr>
          <w:rFonts w:cstheme="minorHAnsi"/>
          <w:b/>
          <w:bCs/>
          <w:noProof/>
          <w:lang w:eastAsia="en-IN"/>
        </w:rPr>
        <w:drawing>
          <wp:inline distT="0" distB="0" distL="0" distR="0" wp14:anchorId="3649B3CD" wp14:editId="4483932B">
            <wp:extent cx="6086475" cy="4419600"/>
            <wp:effectExtent l="0" t="0" r="9525" b="0"/>
            <wp:docPr id="2" name="图片 2" descr="C:\Users\user\Downloads\Figure S1 BMI Histo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Figure S1 BMI Histogram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44CD">
        <w:rPr>
          <w:rFonts w:cstheme="minorHAnsi"/>
          <w:b/>
          <w:bCs/>
          <w:lang w:val="en-US"/>
        </w:rPr>
        <w:t xml:space="preserve"> </w:t>
      </w:r>
      <w:r w:rsidRPr="00353FAC">
        <w:rPr>
          <w:rFonts w:cstheme="minorHAnsi"/>
          <w:b/>
          <w:bCs/>
          <w:lang w:val="en-US"/>
        </w:rPr>
        <w:br w:type="page"/>
      </w:r>
    </w:p>
    <w:p w:rsidR="00B16979" w:rsidRPr="00193738" w:rsidRDefault="00B16979" w:rsidP="00B16979">
      <w:pPr>
        <w:pStyle w:val="Default"/>
        <w:spacing w:before="0" w:line="360" w:lineRule="auto"/>
        <w:rPr>
          <w:rFonts w:ascii="Calibri" w:hAnsi="Calibri" w:cs="Calibri"/>
          <w:sz w:val="22"/>
          <w:lang w:val="en-US"/>
        </w:rPr>
      </w:pPr>
      <w:r w:rsidRPr="00193738">
        <w:rPr>
          <w:rFonts w:ascii="Calibri" w:hAnsi="Calibri" w:cs="Calibri"/>
          <w:b/>
          <w:bCs/>
          <w:sz w:val="22"/>
          <w:lang w:val="en-US"/>
        </w:rPr>
        <w:lastRenderedPageBreak/>
        <w:t>Supplemental Table 1.</w:t>
      </w:r>
      <w:r w:rsidRPr="00193738">
        <w:rPr>
          <w:rFonts w:ascii="Calibri" w:hAnsi="Calibri" w:cs="Calibri"/>
          <w:sz w:val="22"/>
          <w:lang w:val="en-US"/>
        </w:rPr>
        <w:t xml:space="preserve"> Demographic </w:t>
      </w:r>
      <w:r w:rsidRPr="006147D2">
        <w:rPr>
          <w:rFonts w:ascii="Calibri" w:hAnsi="Calibri" w:cs="Calibri"/>
          <w:sz w:val="22"/>
          <w:lang w:val="en-US"/>
        </w:rPr>
        <w:t>characte</w:t>
      </w:r>
      <w:r w:rsidRPr="00193738">
        <w:rPr>
          <w:rFonts w:ascii="Calibri" w:hAnsi="Calibri" w:cs="Calibri"/>
          <w:sz w:val="22"/>
          <w:lang w:val="en-US"/>
        </w:rPr>
        <w:t xml:space="preserve">ristics </w:t>
      </w:r>
      <w:r>
        <w:rPr>
          <w:rFonts w:ascii="Calibri" w:hAnsi="Calibri" w:cs="Calibri"/>
          <w:sz w:val="22"/>
          <w:lang w:val="en-US"/>
        </w:rPr>
        <w:t>and</w:t>
      </w:r>
      <w:r w:rsidRPr="00193738">
        <w:rPr>
          <w:rFonts w:ascii="Calibri" w:hAnsi="Calibri" w:cs="Calibri"/>
          <w:sz w:val="22"/>
          <w:lang w:val="en-US"/>
        </w:rPr>
        <w:t xml:space="preserve"> IVCM </w:t>
      </w:r>
      <w:r w:rsidRPr="006147D2">
        <w:rPr>
          <w:rFonts w:ascii="Calibri" w:hAnsi="Calibri" w:cs="Calibri"/>
          <w:sz w:val="22"/>
          <w:lang w:val="en-US"/>
        </w:rPr>
        <w:t>parameter</w:t>
      </w:r>
      <w:r w:rsidRPr="00193738">
        <w:rPr>
          <w:rFonts w:ascii="Calibri" w:hAnsi="Calibri" w:cs="Calibri"/>
          <w:sz w:val="22"/>
          <w:lang w:val="en-US"/>
        </w:rPr>
        <w:t xml:space="preserve">s between </w:t>
      </w:r>
      <w:r w:rsidRPr="006147D2">
        <w:rPr>
          <w:rFonts w:ascii="Calibri" w:hAnsi="Calibri" w:cs="Calibri"/>
          <w:sz w:val="22"/>
          <w:lang w:val="en-US"/>
        </w:rPr>
        <w:t>ob</w:t>
      </w:r>
      <w:r w:rsidRPr="00193738">
        <w:rPr>
          <w:rFonts w:ascii="Calibri" w:hAnsi="Calibri" w:cs="Calibri"/>
          <w:sz w:val="22"/>
          <w:lang w:val="en-US"/>
        </w:rPr>
        <w:t xml:space="preserve">ese and </w:t>
      </w:r>
      <w:r w:rsidRPr="006147D2">
        <w:rPr>
          <w:rFonts w:ascii="Calibri" w:hAnsi="Calibri" w:cs="Calibri"/>
          <w:sz w:val="22"/>
          <w:lang w:val="en-US"/>
        </w:rPr>
        <w:t>no</w:t>
      </w:r>
      <w:r w:rsidRPr="00193738">
        <w:rPr>
          <w:rFonts w:ascii="Calibri" w:hAnsi="Calibri" w:cs="Calibri"/>
          <w:sz w:val="22"/>
          <w:lang w:val="en-US"/>
        </w:rPr>
        <w:t>n-obese groups in</w:t>
      </w:r>
      <w:r w:rsidRPr="006147D2">
        <w:rPr>
          <w:rFonts w:ascii="Calibri" w:hAnsi="Calibri" w:cs="Calibri"/>
          <w:sz w:val="22"/>
          <w:lang w:val="en-US"/>
        </w:rPr>
        <w:t xml:space="preserve"> he</w:t>
      </w:r>
      <w:r w:rsidRPr="00193738">
        <w:rPr>
          <w:rFonts w:ascii="Calibri" w:hAnsi="Calibri" w:cs="Calibri"/>
          <w:sz w:val="22"/>
          <w:lang w:val="en-US"/>
        </w:rPr>
        <w:t xml:space="preserve">althy </w:t>
      </w:r>
      <w:r w:rsidRPr="006147D2">
        <w:rPr>
          <w:rFonts w:ascii="Calibri" w:hAnsi="Calibri" w:cs="Calibri"/>
          <w:sz w:val="22"/>
          <w:lang w:val="en-US"/>
        </w:rPr>
        <w:t>c</w:t>
      </w:r>
      <w:r w:rsidRPr="00193738">
        <w:rPr>
          <w:rFonts w:ascii="Calibri" w:hAnsi="Calibri" w:cs="Calibri"/>
          <w:sz w:val="22"/>
          <w:lang w:val="en-US"/>
        </w:rPr>
        <w:t>ontrols</w:t>
      </w:r>
      <w:r w:rsidRPr="0045708C">
        <w:rPr>
          <w:rFonts w:ascii="Calibri" w:hAnsi="Calibri" w:cs="Calibri"/>
          <w:sz w:val="22"/>
          <w:lang w:val="en-US"/>
        </w:rPr>
        <w:t>.</w:t>
      </w:r>
    </w:p>
    <w:p w:rsidR="00B16979" w:rsidRPr="00353FAC" w:rsidRDefault="00B16979" w:rsidP="00B16979">
      <w:pPr>
        <w:pStyle w:val="Default"/>
        <w:spacing w:before="0" w:line="240" w:lineRule="auto"/>
        <w:rPr>
          <w:rFonts w:ascii="Calibri" w:hAnsi="Calibri" w:cs="Calibri"/>
          <w:sz w:val="20"/>
          <w:szCs w:val="20"/>
          <w:lang w:val="en-US"/>
        </w:rPr>
      </w:pPr>
    </w:p>
    <w:tbl>
      <w:tblPr>
        <w:tblW w:w="9630" w:type="dxa"/>
        <w:jc w:val="righ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549"/>
        <w:gridCol w:w="1856"/>
        <w:gridCol w:w="1405"/>
      </w:tblGrid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FE27B7" w:rsidRDefault="00B16979" w:rsidP="00F03FFF">
            <w:pPr>
              <w:rPr>
                <w:rFonts w:ascii="Calibri" w:eastAsia="DengXian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FE27B7">
              <w:rPr>
                <w:rFonts w:ascii="Calibri" w:eastAsia="DengXian" w:hAnsi="Calibri" w:cs="Calibri" w:hint="eastAsia"/>
                <w:b/>
                <w:bCs/>
                <w:sz w:val="20"/>
                <w:szCs w:val="20"/>
                <w:lang w:val="en-US" w:eastAsia="zh-CN"/>
              </w:rPr>
              <w:t>P</w:t>
            </w:r>
            <w:r w:rsidRPr="00FE27B7">
              <w:rPr>
                <w:rFonts w:ascii="Calibri" w:eastAsia="DengXian" w:hAnsi="Calibri" w:cs="Calibri"/>
                <w:b/>
                <w:bCs/>
                <w:sz w:val="20"/>
                <w:szCs w:val="20"/>
                <w:lang w:val="en-US" w:eastAsia="zh-CN"/>
              </w:rPr>
              <w:t>arameter</w:t>
            </w:r>
          </w:p>
        </w:tc>
        <w:tc>
          <w:tcPr>
            <w:tcW w:w="154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Obesity</w:t>
            </w:r>
          </w:p>
        </w:tc>
        <w:tc>
          <w:tcPr>
            <w:tcW w:w="18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Non-</w:t>
            </w:r>
            <w:r>
              <w:rPr>
                <w:rFonts w:ascii="Calibri" w:hAnsi="Calibri" w:cs="Calibri"/>
                <w:b/>
                <w:bCs/>
              </w:rPr>
              <w:t>Obese</w:t>
            </w:r>
          </w:p>
        </w:tc>
        <w:tc>
          <w:tcPr>
            <w:tcW w:w="140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/>
                <w:bCs/>
                <w:i/>
              </w:rPr>
              <w:t>P</w:t>
            </w:r>
            <w:r w:rsidRPr="00353FAC">
              <w:rPr>
                <w:rFonts w:ascii="Calibri" w:hAnsi="Calibri" w:cs="Calibri"/>
                <w:b/>
                <w:bCs/>
              </w:rPr>
              <w:t xml:space="preserve"> value</w:t>
            </w:r>
          </w:p>
        </w:tc>
      </w:tr>
      <w:tr w:rsidR="00B16979" w:rsidRPr="00CB20A3" w:rsidTr="00F03FFF">
        <w:trPr>
          <w:trHeight w:hRule="exact" w:val="397"/>
          <w:jc w:val="right"/>
        </w:trPr>
        <w:tc>
          <w:tcPr>
            <w:tcW w:w="963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CB20A3" w:rsidRDefault="00B16979" w:rsidP="00F03FFF">
            <w:pPr>
              <w:pStyle w:val="TableStyle2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Cs/>
              </w:rPr>
              <w:t>Demographics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FE27B7" w:rsidRDefault="00B16979" w:rsidP="00F03FFF">
            <w:pPr>
              <w:pStyle w:val="TableStyle2"/>
              <w:rPr>
                <w:rFonts w:ascii="Calibri" w:hAnsi="Calibri" w:cs="Calibri"/>
              </w:rPr>
            </w:pPr>
            <w:r w:rsidRPr="00FE27B7">
              <w:rPr>
                <w:rFonts w:ascii="Calibri" w:hAnsi="Calibri" w:cs="Calibri"/>
              </w:rPr>
              <w:t>BMI (kg/m</w:t>
            </w:r>
            <w:r w:rsidRPr="00FE27B7">
              <w:rPr>
                <w:rFonts w:ascii="Calibri" w:hAnsi="Calibri" w:cs="Calibri"/>
                <w:vertAlign w:val="superscript"/>
              </w:rPr>
              <w:t>2</w:t>
            </w:r>
            <w:r w:rsidRPr="00FE27B7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33.5 ± 4.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3.6 ± 3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&lt;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353FAC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Se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3" w:type="dxa"/>
              <w:bottom w:w="106" w:type="dxa"/>
              <w:right w:w="106" w:type="dxa"/>
            </w:tcMar>
          </w:tcPr>
          <w:p w:rsidR="00B16979" w:rsidRPr="006147D2" w:rsidRDefault="00B16979" w:rsidP="00F03FFF">
            <w:pPr>
              <w:pStyle w:val="TableStyle2"/>
              <w:ind w:left="273" w:hanging="273"/>
              <w:rPr>
                <w:rFonts w:ascii="Calibri" w:hAnsi="Calibri" w:cs="Calibri"/>
                <w:iCs/>
              </w:rPr>
            </w:pPr>
            <w:r w:rsidRPr="006147D2">
              <w:rPr>
                <w:rFonts w:ascii="Calibri" w:hAnsi="Calibri" w:cs="Calibri"/>
                <w:iCs/>
              </w:rPr>
              <w:t>Mal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8 (51.4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39 (51.7%)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98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3" w:type="dxa"/>
              <w:bottom w:w="106" w:type="dxa"/>
              <w:right w:w="106" w:type="dxa"/>
            </w:tcMar>
          </w:tcPr>
          <w:p w:rsidR="00B16979" w:rsidRPr="006147D2" w:rsidRDefault="00B16979" w:rsidP="00F03FFF">
            <w:pPr>
              <w:pStyle w:val="TableStyle2"/>
              <w:ind w:left="273" w:hanging="273"/>
              <w:rPr>
                <w:rFonts w:ascii="Calibri" w:hAnsi="Calibri" w:cs="Calibri"/>
                <w:iCs/>
              </w:rPr>
            </w:pPr>
            <w:r w:rsidRPr="006147D2">
              <w:rPr>
                <w:rFonts w:ascii="Calibri" w:hAnsi="Calibri" w:cs="Calibri"/>
                <w:iCs/>
              </w:rPr>
              <w:t>Femal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7 (48.6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30 (48.3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Rac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63" w:type="dxa"/>
              <w:bottom w:w="106" w:type="dxa"/>
              <w:right w:w="106" w:type="dxa"/>
            </w:tcMar>
          </w:tcPr>
          <w:p w:rsidR="00B16979" w:rsidRPr="006147D2" w:rsidRDefault="00B16979" w:rsidP="00F03FFF">
            <w:pPr>
              <w:pStyle w:val="TableStyle2"/>
              <w:ind w:left="278" w:hanging="278"/>
              <w:rPr>
                <w:rFonts w:ascii="Calibri" w:hAnsi="Calibri" w:cs="Calibri"/>
                <w:iCs/>
              </w:rPr>
            </w:pPr>
            <w:r w:rsidRPr="006147D2">
              <w:rPr>
                <w:rFonts w:ascii="Calibri" w:hAnsi="Calibri" w:cs="Calibri"/>
                <w:iCs/>
              </w:rPr>
              <w:t>Chines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5 (71.4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31 (85.9%)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7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63" w:type="dxa"/>
              <w:bottom w:w="106" w:type="dxa"/>
              <w:right w:w="106" w:type="dxa"/>
            </w:tcMar>
          </w:tcPr>
          <w:p w:rsidR="00B16979" w:rsidRPr="006147D2" w:rsidRDefault="00B16979" w:rsidP="00F03FFF">
            <w:pPr>
              <w:pStyle w:val="TableStyle2"/>
              <w:ind w:left="278" w:hanging="278"/>
              <w:rPr>
                <w:rFonts w:ascii="Calibri" w:hAnsi="Calibri" w:cs="Calibri"/>
                <w:iCs/>
              </w:rPr>
            </w:pPr>
            <w:r w:rsidRPr="006147D2">
              <w:rPr>
                <w:rFonts w:ascii="Calibri" w:hAnsi="Calibri" w:cs="Calibri"/>
                <w:iCs/>
              </w:rPr>
              <w:t>Indi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7 (20.0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3 (8.6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63" w:type="dxa"/>
              <w:bottom w:w="106" w:type="dxa"/>
              <w:right w:w="106" w:type="dxa"/>
            </w:tcMar>
          </w:tcPr>
          <w:p w:rsidR="00B16979" w:rsidRPr="006147D2" w:rsidRDefault="00B16979" w:rsidP="00F03FFF">
            <w:pPr>
              <w:pStyle w:val="TableStyle2"/>
              <w:ind w:left="278" w:hanging="278"/>
              <w:rPr>
                <w:rFonts w:ascii="Calibri" w:hAnsi="Calibri" w:cs="Calibri"/>
                <w:iCs/>
              </w:rPr>
            </w:pPr>
            <w:r w:rsidRPr="006147D2">
              <w:rPr>
                <w:rFonts w:ascii="Calibri" w:hAnsi="Calibri" w:cs="Calibri"/>
                <w:iCs/>
              </w:rPr>
              <w:t>Mal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 (2.9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0 (3.7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63" w:type="dxa"/>
              <w:bottom w:w="106" w:type="dxa"/>
              <w:right w:w="106" w:type="dxa"/>
            </w:tcMar>
          </w:tcPr>
          <w:p w:rsidR="00B16979" w:rsidRPr="006147D2" w:rsidRDefault="00B16979" w:rsidP="00F03FFF">
            <w:pPr>
              <w:pStyle w:val="TableStyle2"/>
              <w:ind w:left="278" w:hanging="278"/>
              <w:rPr>
                <w:rFonts w:ascii="Calibri" w:hAnsi="Calibri" w:cs="Calibri"/>
                <w:iCs/>
              </w:rPr>
            </w:pPr>
            <w:r w:rsidRPr="006147D2">
              <w:rPr>
                <w:rFonts w:ascii="Calibri" w:hAnsi="Calibri" w:cs="Calibri"/>
                <w:iCs/>
              </w:rPr>
              <w:t>Other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 (5.7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5 (1.9%)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6979" w:rsidRPr="00353FAC" w:rsidRDefault="00B16979" w:rsidP="00F03FF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Age (years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57.4 ± 13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63.1 ± 10.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FE27B7" w:rsidRDefault="00B16979" w:rsidP="00F03FFF">
            <w:pPr>
              <w:pStyle w:val="TableStyle2"/>
              <w:jc w:val="center"/>
              <w:rPr>
                <w:rFonts w:ascii="Calibri" w:hAnsi="Calibri" w:cs="Calibri"/>
                <w:b/>
                <w:bCs/>
              </w:rPr>
            </w:pPr>
            <w:r w:rsidRPr="00FE27B7">
              <w:rPr>
                <w:rFonts w:ascii="Calibri" w:hAnsi="Calibri" w:cs="Calibri"/>
                <w:b/>
                <w:bCs/>
              </w:rPr>
              <w:t>0.004</w:t>
            </w:r>
          </w:p>
        </w:tc>
      </w:tr>
      <w:tr w:rsidR="00B16979" w:rsidRPr="00CB20A3" w:rsidTr="00F03FFF">
        <w:trPr>
          <w:trHeight w:hRule="exact" w:val="397"/>
          <w:jc w:val="right"/>
        </w:trPr>
        <w:tc>
          <w:tcPr>
            <w:tcW w:w="9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CB20A3" w:rsidRDefault="00B16979" w:rsidP="00F03FFF">
            <w:pPr>
              <w:pStyle w:val="TableStyle2"/>
              <w:spacing w:after="213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Cs/>
              </w:rPr>
              <w:t>Corneal nerve fiber parameters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bookmarkStart w:id="1" w:name="_Hlk193662996"/>
            <w:r w:rsidRPr="00353FAC">
              <w:rPr>
                <w:rFonts w:ascii="Calibri" w:hAnsi="Calibri" w:cs="Calibri"/>
              </w:rPr>
              <w:t>CNFD (no. of fibers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3.1 ± 5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3.5 ± 5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71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FL (total length of fibers mm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8.8 ± 2.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8.8 ± 2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99</w:t>
            </w:r>
          </w:p>
        </w:tc>
      </w:tr>
      <w:tr w:rsidR="00B16979" w:rsidRPr="00353FAC" w:rsidTr="00F03FFF">
        <w:trPr>
          <w:trHeight w:hRule="exact" w:val="519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BD (no. of branch points on main fibers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2.3 ± 9.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2.3 ± 9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99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TBD (total no. of branch points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1.3 ± 12.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1.3 ± 13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99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FA (total nerve fiber area 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43 ± 0.001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42 ± 0.00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64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FW (average nerve fiber wi</w:t>
            </w:r>
            <w:r>
              <w:rPr>
                <w:rFonts w:ascii="Calibri" w:hAnsi="Calibri" w:cs="Calibri" w:hint="eastAsia"/>
              </w:rPr>
              <w:t>d</w:t>
            </w:r>
            <w:r w:rsidRPr="00353FAC">
              <w:rPr>
                <w:rFonts w:ascii="Calibri" w:hAnsi="Calibri" w:cs="Calibri"/>
              </w:rPr>
              <w:t>th mm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22</w:t>
            </w:r>
            <w:r>
              <w:rPr>
                <w:rFonts w:ascii="Calibri" w:hAnsi="Calibri" w:cs="Calibri"/>
              </w:rPr>
              <w:t>0</w:t>
            </w:r>
            <w:r w:rsidRPr="00353FAC">
              <w:rPr>
                <w:rFonts w:ascii="Calibri" w:hAnsi="Calibri" w:cs="Calibri"/>
              </w:rPr>
              <w:t xml:space="preserve"> ± 0.000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21</w:t>
            </w:r>
            <w:r>
              <w:rPr>
                <w:rFonts w:ascii="Calibri" w:hAnsi="Calibri" w:cs="Calibri"/>
              </w:rPr>
              <w:t>0</w:t>
            </w:r>
            <w:r w:rsidRPr="00353FAC">
              <w:rPr>
                <w:rFonts w:ascii="Calibri" w:hAnsi="Calibri" w:cs="Calibri"/>
              </w:rPr>
              <w:t xml:space="preserve"> ± 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71</w:t>
            </w:r>
          </w:p>
        </w:tc>
      </w:tr>
      <w:bookmarkEnd w:id="1"/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proofErr w:type="spellStart"/>
            <w:r w:rsidRPr="00353FAC">
              <w:rPr>
                <w:rFonts w:ascii="Calibri" w:hAnsi="Calibri" w:cs="Calibri"/>
              </w:rPr>
              <w:t>CFracDim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.4</w:t>
            </w:r>
            <w:r>
              <w:rPr>
                <w:rFonts w:ascii="Calibri" w:hAnsi="Calibri" w:cs="Calibri"/>
              </w:rPr>
              <w:t>0</w:t>
            </w:r>
            <w:r w:rsidRPr="00353FAC">
              <w:rPr>
                <w:rFonts w:ascii="Calibri" w:hAnsi="Calibri" w:cs="Calibri"/>
              </w:rPr>
              <w:t xml:space="preserve"> ± 0.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.4</w:t>
            </w:r>
            <w:r>
              <w:rPr>
                <w:rFonts w:ascii="Calibri" w:hAnsi="Calibri" w:cs="Calibri"/>
              </w:rPr>
              <w:t>0</w:t>
            </w:r>
            <w:r w:rsidRPr="00353FAC">
              <w:rPr>
                <w:rFonts w:ascii="Calibri" w:hAnsi="Calibri" w:cs="Calibri"/>
              </w:rPr>
              <w:t xml:space="preserve"> ± 0.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53</w:t>
            </w:r>
          </w:p>
        </w:tc>
      </w:tr>
      <w:tr w:rsidR="00B16979" w:rsidRPr="00CB20A3" w:rsidTr="00F03FFF">
        <w:trPr>
          <w:trHeight w:hRule="exact" w:val="397"/>
          <w:jc w:val="right"/>
        </w:trPr>
        <w:tc>
          <w:tcPr>
            <w:tcW w:w="9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:rsidR="00B16979" w:rsidRPr="00CB20A3" w:rsidRDefault="00B16979" w:rsidP="00F03FFF">
            <w:pPr>
              <w:pStyle w:val="TableStyle2"/>
              <w:spacing w:after="213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Cs/>
              </w:rPr>
              <w:t>Corneal epithelial cell parameters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Density (</w:t>
            </w:r>
            <w:proofErr w:type="spellStart"/>
            <w:r w:rsidRPr="00353FAC">
              <w:rPr>
                <w:rFonts w:ascii="Calibri" w:hAnsi="Calibri" w:cs="Calibri"/>
              </w:rPr>
              <w:t>μm</w:t>
            </w:r>
            <w:proofErr w:type="spellEnd"/>
            <w:r w:rsidRPr="000315D1">
              <w:rPr>
                <w:rFonts w:ascii="Calibri" w:hAnsi="Calibri" w:cs="Calibri"/>
                <w:vertAlign w:val="superscript"/>
                <w:lang w:val="en-SG"/>
              </w:rPr>
              <w:t>–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8</w:t>
            </w:r>
            <w:r>
              <w:rPr>
                <w:rFonts w:ascii="Calibri" w:hAnsi="Calibri" w:cs="Calibri"/>
              </w:rPr>
              <w:t>0</w:t>
            </w:r>
            <w:r w:rsidRPr="00353FAC">
              <w:rPr>
                <w:rFonts w:ascii="Calibri" w:hAnsi="Calibri" w:cs="Calibri"/>
              </w:rPr>
              <w:t xml:space="preserve"> ± 0.000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8</w:t>
            </w:r>
            <w:r>
              <w:rPr>
                <w:rFonts w:ascii="Calibri" w:hAnsi="Calibri" w:cs="Calibri"/>
              </w:rPr>
              <w:t>0</w:t>
            </w:r>
            <w:r w:rsidRPr="00353FAC">
              <w:rPr>
                <w:rFonts w:ascii="Calibri" w:hAnsi="Calibri" w:cs="Calibri"/>
              </w:rPr>
              <w:t xml:space="preserve"> ± 0.0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65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Size (μ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27.3 ± 8.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26.4 ± 9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63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6" w:type="dxa"/>
              <w:left w:w="652" w:type="dxa"/>
              <w:bottom w:w="106" w:type="dxa"/>
              <w:right w:w="106" w:type="dxa"/>
            </w:tcMar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ircularit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71 ± 0.01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72 ± 0.0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8</w:t>
            </w:r>
          </w:p>
        </w:tc>
      </w:tr>
    </w:tbl>
    <w:p w:rsidR="00B16979" w:rsidRPr="00F512C3" w:rsidRDefault="00B16979" w:rsidP="00B16979">
      <w:pPr>
        <w:pStyle w:val="TableStyle2"/>
        <w:rPr>
          <w:rFonts w:ascii="Calibri" w:hAnsi="Calibri" w:cs="Calibri"/>
          <w:sz w:val="21"/>
        </w:rPr>
      </w:pPr>
      <w:bookmarkStart w:id="2" w:name="_Hlk193662956"/>
      <w:r w:rsidRPr="00F512C3">
        <w:rPr>
          <w:rFonts w:ascii="Calibri" w:hAnsi="Calibri" w:cs="Calibri"/>
          <w:sz w:val="21"/>
        </w:rPr>
        <w:t xml:space="preserve">BMI = body mass index; CNFD = corneal nerve fiber density; CNFL = corneal nerve fiber length; CNBD = corneal nerve branch density; CTBD = corneal nerve fiber total branch density; CNFA = corneal nerve fiber area; CNFW = corneal nerve fiber width; </w:t>
      </w:r>
      <w:proofErr w:type="spellStart"/>
      <w:r w:rsidRPr="00F512C3">
        <w:rPr>
          <w:rFonts w:ascii="Calibri" w:hAnsi="Calibri" w:cs="Calibri"/>
          <w:sz w:val="21"/>
        </w:rPr>
        <w:t>CFracDim</w:t>
      </w:r>
      <w:proofErr w:type="spellEnd"/>
      <w:r w:rsidRPr="00F512C3">
        <w:rPr>
          <w:rFonts w:ascii="Calibri" w:hAnsi="Calibri" w:cs="Calibri"/>
          <w:sz w:val="21"/>
        </w:rPr>
        <w:t xml:space="preserve"> = corneal nerve fiber fractal dimension.</w:t>
      </w:r>
    </w:p>
    <w:p w:rsidR="00B16979" w:rsidRPr="000E4DD6" w:rsidRDefault="00B16979" w:rsidP="00B16979">
      <w:pPr>
        <w:rPr>
          <w:rFonts w:ascii="Calibri" w:eastAsia="Arial Unicode MS" w:hAnsi="Calibri" w:cs="Calibri"/>
          <w:color w:val="000000"/>
          <w:sz w:val="20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</w:pPr>
      <w:r w:rsidRPr="00F512C3">
        <w:rPr>
          <w:rFonts w:ascii="Calibri" w:eastAsia="Arial Unicode MS" w:hAnsi="Calibri" w:cs="Calibri"/>
          <w:color w:val="000000"/>
          <w:sz w:val="21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  <w:t>P values in bold indicate statistical significance.</w:t>
      </w:r>
      <w:bookmarkEnd w:id="2"/>
      <w:r w:rsidRPr="000E4DD6">
        <w:rPr>
          <w:rFonts w:ascii="Calibri" w:eastAsia="Arial Unicode MS" w:hAnsi="Calibri" w:cs="Calibri"/>
          <w:color w:val="000000"/>
          <w:sz w:val="20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:rsidR="00B16979" w:rsidRPr="00193738" w:rsidRDefault="00B16979" w:rsidP="00B16979">
      <w:pPr>
        <w:spacing w:line="312" w:lineRule="auto"/>
        <w:rPr>
          <w:rFonts w:ascii="Calibri" w:hAnsi="Calibri" w:cs="Calibri"/>
          <w:lang w:val="en-US"/>
        </w:rPr>
      </w:pPr>
      <w:r w:rsidRPr="00193738">
        <w:rPr>
          <w:rFonts w:ascii="Calibri" w:hAnsi="Calibri" w:cs="Calibri"/>
          <w:b/>
          <w:bCs/>
          <w:lang w:val="en-US"/>
        </w:rPr>
        <w:t>Supplemental Table 2.</w:t>
      </w:r>
      <w:r w:rsidRPr="00193738">
        <w:rPr>
          <w:rFonts w:ascii="Calibri" w:hAnsi="Calibri" w:cs="Calibri"/>
          <w:lang w:val="en-US"/>
        </w:rPr>
        <w:t xml:space="preserve"> </w:t>
      </w:r>
      <w:r w:rsidRPr="00F35294">
        <w:rPr>
          <w:rFonts w:ascii="Calibri" w:hAnsi="Calibri" w:cs="Calibri"/>
          <w:lang w:val="en-US"/>
        </w:rPr>
        <w:t xml:space="preserve">In-vivo confocal microscopy </w:t>
      </w:r>
      <w:r>
        <w:rPr>
          <w:rFonts w:ascii="Calibri" w:hAnsi="Calibri" w:cs="Calibri"/>
          <w:lang w:val="en-US"/>
        </w:rPr>
        <w:t>(</w:t>
      </w:r>
      <w:r w:rsidRPr="00193738">
        <w:rPr>
          <w:rFonts w:ascii="Calibri" w:hAnsi="Calibri" w:cs="Calibri"/>
          <w:lang w:val="en-US"/>
        </w:rPr>
        <w:t>IVCM</w:t>
      </w:r>
      <w:r>
        <w:rPr>
          <w:rFonts w:ascii="Calibri" w:hAnsi="Calibri" w:cs="Calibri"/>
          <w:lang w:val="en-US"/>
        </w:rPr>
        <w:t>)</w:t>
      </w:r>
      <w:r w:rsidRPr="00193738">
        <w:rPr>
          <w:rFonts w:ascii="Calibri" w:hAnsi="Calibri" w:cs="Calibri"/>
          <w:lang w:val="en-US"/>
        </w:rPr>
        <w:t xml:space="preserve"> </w:t>
      </w:r>
      <w:r w:rsidRPr="00F35294">
        <w:rPr>
          <w:rFonts w:ascii="Calibri" w:hAnsi="Calibri" w:cs="Calibri"/>
          <w:lang w:val="en-US"/>
        </w:rPr>
        <w:t>parameters between healthy controls and participants with type 2 diabetes me</w:t>
      </w:r>
      <w:r w:rsidRPr="00193738">
        <w:rPr>
          <w:rFonts w:ascii="Calibri" w:hAnsi="Calibri" w:cs="Calibri"/>
          <w:lang w:val="en-US"/>
        </w:rPr>
        <w:t>llitus</w:t>
      </w:r>
      <w:r w:rsidRPr="0045708C">
        <w:rPr>
          <w:rFonts w:ascii="Calibri" w:hAnsi="Calibri" w:cs="Calibri"/>
          <w:lang w:val="en-US"/>
        </w:rPr>
        <w:t>.</w:t>
      </w:r>
    </w:p>
    <w:p w:rsidR="00B16979" w:rsidRPr="00353FAC" w:rsidRDefault="00B16979" w:rsidP="00B16979">
      <w:pPr>
        <w:pStyle w:val="Default"/>
        <w:spacing w:before="0" w:line="240" w:lineRule="auto"/>
        <w:rPr>
          <w:rFonts w:ascii="Helvetica" w:eastAsia="Helvetica" w:hAnsi="Helvetica" w:cs="Helvetica"/>
          <w:sz w:val="27"/>
          <w:szCs w:val="27"/>
          <w:lang w:val="en-US"/>
        </w:rPr>
      </w:pPr>
    </w:p>
    <w:tbl>
      <w:tblPr>
        <w:tblW w:w="9630" w:type="dxa"/>
        <w:jc w:val="righ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560"/>
        <w:gridCol w:w="1842"/>
        <w:gridCol w:w="1125"/>
      </w:tblGrid>
      <w:tr w:rsidR="00B16979" w:rsidRPr="00353FAC" w:rsidTr="00F03FFF">
        <w:trPr>
          <w:trHeight w:hRule="exact" w:val="809"/>
          <w:jc w:val="right"/>
        </w:trPr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193738" w:rsidRDefault="00B16979" w:rsidP="00F03FFF">
            <w:pPr>
              <w:rPr>
                <w:rFonts w:ascii="Calibri" w:eastAsia="DengXian" w:hAnsi="Calibri" w:cs="Calibri"/>
                <w:b/>
                <w:sz w:val="20"/>
                <w:szCs w:val="20"/>
                <w:lang w:val="en-US" w:eastAsia="zh-CN"/>
              </w:rPr>
            </w:pPr>
            <w:r w:rsidRPr="00193738">
              <w:rPr>
                <w:rFonts w:ascii="Calibri" w:eastAsia="DengXian" w:hAnsi="Calibri" w:cs="Calibri"/>
                <w:b/>
                <w:sz w:val="20"/>
                <w:szCs w:val="20"/>
                <w:lang w:val="en-US" w:eastAsia="zh-CN"/>
              </w:rPr>
              <w:t>Paramete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Healthy control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Type 2 diabetes mellitus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/>
                <w:bCs/>
                <w:i/>
              </w:rPr>
              <w:t>P</w:t>
            </w:r>
            <w:r w:rsidRPr="00353FAC">
              <w:rPr>
                <w:rFonts w:ascii="Calibri" w:hAnsi="Calibri" w:cs="Calibri"/>
                <w:b/>
                <w:bCs/>
              </w:rPr>
              <w:t xml:space="preserve"> value</w:t>
            </w:r>
          </w:p>
        </w:tc>
      </w:tr>
      <w:tr w:rsidR="00B16979" w:rsidRPr="00F35294" w:rsidTr="00F03FFF">
        <w:trPr>
          <w:trHeight w:hRule="exact" w:val="397"/>
          <w:jc w:val="right"/>
        </w:trPr>
        <w:tc>
          <w:tcPr>
            <w:tcW w:w="963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F35294" w:rsidRDefault="00B16979" w:rsidP="00F03FFF">
            <w:pPr>
              <w:pStyle w:val="TableStyle2"/>
              <w:spacing w:after="213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Cs/>
              </w:rPr>
              <w:t>Corneal</w:t>
            </w:r>
            <w:r w:rsidRPr="00F35294">
              <w:rPr>
                <w:rFonts w:ascii="Calibri" w:hAnsi="Calibri" w:cs="Calibri"/>
                <w:bCs/>
              </w:rPr>
              <w:t xml:space="preserve"> nerve fiber paramet</w:t>
            </w:r>
            <w:r w:rsidRPr="00193738">
              <w:rPr>
                <w:rFonts w:ascii="Calibri" w:hAnsi="Calibri" w:cs="Calibri"/>
                <w:bCs/>
              </w:rPr>
              <w:t>ers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FD (no. of fibers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3.7 ± 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1.9 ± 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&lt;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353FAC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FL (total length of fibers mm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9.1 ± 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8.4 ± 3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&lt;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353FAC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BD (no. of branch points on main fibers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2.7 ± 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1.2 ± 8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0.0005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TBD (total no. of branch points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22.2 ± 1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9.3 ± 12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&lt;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353FAC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FA (total nerve fiber area 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43 ± 0.00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40 ± 0.00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NFW (average nerve fiber wi</w:t>
            </w:r>
            <w:r>
              <w:rPr>
                <w:rFonts w:ascii="Calibri" w:hAnsi="Calibri" w:cs="Calibri"/>
              </w:rPr>
              <w:t>d</w:t>
            </w:r>
            <w:r w:rsidRPr="00353FAC">
              <w:rPr>
                <w:rFonts w:ascii="Calibri" w:hAnsi="Calibri" w:cs="Calibri"/>
              </w:rPr>
              <w:t>th mm/m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215 ± 0.001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220 ±  0.001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&lt;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353FAC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proofErr w:type="spellStart"/>
            <w:r w:rsidRPr="00353FAC">
              <w:rPr>
                <w:rFonts w:ascii="Calibri" w:hAnsi="Calibri" w:cs="Calibri"/>
              </w:rPr>
              <w:t>CFracDi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.40 ± 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.39 ± 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  <w:b/>
                <w:bCs/>
              </w:rPr>
              <w:t>&lt;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353FAC">
              <w:rPr>
                <w:rFonts w:ascii="Calibri" w:hAnsi="Calibri" w:cs="Calibri"/>
                <w:b/>
                <w:bCs/>
              </w:rPr>
              <w:t>0.0001</w:t>
            </w:r>
          </w:p>
        </w:tc>
      </w:tr>
      <w:tr w:rsidR="00B16979" w:rsidRPr="00F35294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F35294" w:rsidRDefault="00B16979" w:rsidP="00F03FFF">
            <w:pPr>
              <w:pStyle w:val="TableStyle2"/>
              <w:spacing w:after="213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Cs/>
              </w:rPr>
              <w:t>Corneal</w:t>
            </w:r>
            <w:r w:rsidRPr="00F35294">
              <w:rPr>
                <w:rFonts w:ascii="Calibri" w:hAnsi="Calibri" w:cs="Calibri"/>
                <w:bCs/>
              </w:rPr>
              <w:t xml:space="preserve"> sensi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0315D1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0315D1">
              <w:rPr>
                <w:rFonts w:ascii="Calibri" w:hAnsi="Calibri" w:cs="Calibri"/>
              </w:rPr>
              <w:t>28.2 ± 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1B7293" w:rsidRDefault="00B16979" w:rsidP="00F03FFF">
            <w:pPr>
              <w:pStyle w:val="TableStyle2"/>
              <w:jc w:val="center"/>
              <w:rPr>
                <w:rFonts w:ascii="Calibri" w:hAnsi="Calibri" w:cs="Calibri"/>
              </w:rPr>
            </w:pPr>
            <w:r w:rsidRPr="001B7293">
              <w:rPr>
                <w:rFonts w:ascii="Calibri" w:hAnsi="Calibri" w:cs="Calibri"/>
              </w:rPr>
              <w:t>28.6 ± 2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16979" w:rsidRPr="00B80128" w:rsidRDefault="00B16979" w:rsidP="00F03FFF">
            <w:pPr>
              <w:pStyle w:val="TableStyle2"/>
              <w:jc w:val="center"/>
              <w:rPr>
                <w:rFonts w:ascii="Calibri" w:hAnsi="Calibri" w:cs="Calibri"/>
                <w:bCs/>
              </w:rPr>
            </w:pPr>
            <w:r w:rsidRPr="00B80128">
              <w:rPr>
                <w:rFonts w:ascii="Calibri" w:hAnsi="Calibri" w:cs="Calibri"/>
                <w:bCs/>
              </w:rPr>
              <w:t>0.01</w:t>
            </w:r>
          </w:p>
        </w:tc>
      </w:tr>
      <w:tr w:rsidR="00B16979" w:rsidRPr="00F35294" w:rsidTr="00F03FFF">
        <w:trPr>
          <w:trHeight w:hRule="exact" w:val="397"/>
          <w:jc w:val="right"/>
        </w:trPr>
        <w:tc>
          <w:tcPr>
            <w:tcW w:w="9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F35294" w:rsidRDefault="00B16979" w:rsidP="00F03FFF">
            <w:pPr>
              <w:pStyle w:val="TableStyle2"/>
              <w:spacing w:after="213"/>
              <w:rPr>
                <w:rFonts w:ascii="Calibri" w:hAnsi="Calibri" w:cs="Calibri"/>
              </w:rPr>
            </w:pPr>
            <w:r w:rsidRPr="00193738">
              <w:rPr>
                <w:rFonts w:ascii="Calibri" w:hAnsi="Calibri" w:cs="Calibri"/>
                <w:bCs/>
              </w:rPr>
              <w:t>Corneal</w:t>
            </w:r>
            <w:r w:rsidRPr="00F35294">
              <w:rPr>
                <w:rFonts w:ascii="Calibri" w:hAnsi="Calibri" w:cs="Calibri"/>
                <w:bCs/>
              </w:rPr>
              <w:t xml:space="preserve"> epithelial cell paramet</w:t>
            </w:r>
            <w:r w:rsidRPr="00193738">
              <w:rPr>
                <w:rFonts w:ascii="Calibri" w:hAnsi="Calibri" w:cs="Calibri"/>
                <w:bCs/>
              </w:rPr>
              <w:t>ers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Density (</w:t>
            </w:r>
            <w:proofErr w:type="spellStart"/>
            <w:r w:rsidRPr="00353FAC">
              <w:rPr>
                <w:rFonts w:ascii="Calibri" w:hAnsi="Calibri" w:cs="Calibri"/>
              </w:rPr>
              <w:t>μm</w:t>
            </w:r>
            <w:proofErr w:type="spellEnd"/>
            <w:r w:rsidRPr="00554D8E">
              <w:rPr>
                <w:rFonts w:ascii="Calibri" w:hAnsi="Calibri" w:cs="Calibri"/>
                <w:vertAlign w:val="superscript"/>
                <w:lang w:val="en-SG"/>
              </w:rPr>
              <w:t>−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81 ± 0.00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082 ± 0.00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27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Size (μm</w:t>
            </w:r>
            <w:r w:rsidRPr="00353FAC">
              <w:rPr>
                <w:rFonts w:ascii="Calibri" w:hAnsi="Calibri" w:cs="Calibri"/>
                <w:vertAlign w:val="superscript"/>
              </w:rPr>
              <w:t>2</w:t>
            </w:r>
            <w:r w:rsidRPr="00353FAC">
              <w:rPr>
                <w:rFonts w:ascii="Calibri" w:hAnsi="Calibri" w:cs="Calibri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27.6 ± 1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126.3 ± 13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09</w:t>
            </w:r>
          </w:p>
        </w:tc>
      </w:tr>
      <w:tr w:rsidR="00B16979" w:rsidRPr="00353FAC" w:rsidTr="00F03FFF">
        <w:trPr>
          <w:trHeight w:hRule="exact" w:val="397"/>
          <w:jc w:val="right"/>
        </w:trPr>
        <w:tc>
          <w:tcPr>
            <w:tcW w:w="510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E"/>
            <w:tcMar>
              <w:top w:w="106" w:type="dxa"/>
              <w:left w:w="652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ind w:left="272" w:hanging="272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Circular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716 ± 0.0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717 ± 0.0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:rsidR="00B16979" w:rsidRPr="00353FAC" w:rsidRDefault="00B16979" w:rsidP="00F03FFF">
            <w:pPr>
              <w:pStyle w:val="TableStyle2"/>
              <w:spacing w:after="213"/>
              <w:jc w:val="center"/>
              <w:rPr>
                <w:rFonts w:ascii="Calibri" w:hAnsi="Calibri" w:cs="Calibri"/>
              </w:rPr>
            </w:pPr>
            <w:r w:rsidRPr="00353FAC">
              <w:rPr>
                <w:rFonts w:ascii="Calibri" w:hAnsi="Calibri" w:cs="Calibri"/>
              </w:rPr>
              <w:t>0.30</w:t>
            </w:r>
          </w:p>
        </w:tc>
      </w:tr>
    </w:tbl>
    <w:p w:rsidR="00B16979" w:rsidRPr="00353FAC" w:rsidRDefault="00B16979" w:rsidP="00B16979">
      <w:pPr>
        <w:pStyle w:val="Default"/>
        <w:spacing w:before="0" w:line="240" w:lineRule="auto"/>
        <w:jc w:val="right"/>
        <w:rPr>
          <w:lang w:val="en-US"/>
        </w:rPr>
      </w:pPr>
    </w:p>
    <w:p w:rsidR="00B16979" w:rsidRPr="00F512C3" w:rsidRDefault="00B16979" w:rsidP="00B16979">
      <w:pPr>
        <w:pStyle w:val="TableStyle2"/>
        <w:rPr>
          <w:rFonts w:ascii="Calibri" w:hAnsi="Calibri" w:cs="Calibri"/>
          <w:sz w:val="21"/>
        </w:rPr>
      </w:pPr>
      <w:r w:rsidRPr="00F512C3">
        <w:rPr>
          <w:rFonts w:ascii="Calibri" w:hAnsi="Calibri" w:cs="Calibri"/>
          <w:sz w:val="21"/>
        </w:rPr>
        <w:t xml:space="preserve">CNFD = corneal nerve fiber density; CNFL = corneal nerve fiber length; CNBD = corneal nerve branch density; CTBD = corneal nerve fiber total branch density; CNFA = corneal nerve fiber area; CNFW = corneal nerve fiber width; </w:t>
      </w:r>
      <w:proofErr w:type="spellStart"/>
      <w:r w:rsidRPr="00F512C3">
        <w:rPr>
          <w:rFonts w:ascii="Calibri" w:hAnsi="Calibri" w:cs="Calibri"/>
          <w:sz w:val="21"/>
        </w:rPr>
        <w:t>CFracDim</w:t>
      </w:r>
      <w:proofErr w:type="spellEnd"/>
      <w:r w:rsidRPr="00F512C3">
        <w:rPr>
          <w:rFonts w:ascii="Calibri" w:hAnsi="Calibri" w:cs="Calibri"/>
          <w:sz w:val="21"/>
        </w:rPr>
        <w:t xml:space="preserve"> = corneal nerve fiber fractal dimension.</w:t>
      </w:r>
    </w:p>
    <w:p w:rsidR="00B16979" w:rsidRPr="00F512C3" w:rsidRDefault="00B16979" w:rsidP="00B16979">
      <w:pPr>
        <w:rPr>
          <w:rFonts w:ascii="Calibri" w:eastAsia="Arial Unicode MS" w:hAnsi="Calibri" w:cs="Calibri"/>
          <w:color w:val="000000"/>
          <w:sz w:val="21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</w:pPr>
      <w:r w:rsidRPr="00F512C3">
        <w:rPr>
          <w:rFonts w:ascii="Calibri" w:eastAsia="Arial Unicode MS" w:hAnsi="Calibri" w:cs="Calibri"/>
          <w:i/>
          <w:iCs/>
          <w:color w:val="000000"/>
          <w:sz w:val="21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  <w:t>P</w:t>
      </w:r>
      <w:r w:rsidRPr="00F512C3">
        <w:rPr>
          <w:rFonts w:ascii="Calibri" w:eastAsia="Arial Unicode MS" w:hAnsi="Calibri" w:cs="Calibri"/>
          <w:color w:val="000000"/>
          <w:sz w:val="21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  <w:t xml:space="preserve"> values in bold indicate statistical significance.</w:t>
      </w:r>
    </w:p>
    <w:p w:rsidR="00B16979" w:rsidRPr="00353FAC" w:rsidRDefault="00B16979" w:rsidP="00B16979">
      <w:pPr>
        <w:pStyle w:val="Default"/>
        <w:spacing w:before="0" w:line="240" w:lineRule="auto"/>
        <w:rPr>
          <w:rFonts w:ascii="Helvetica" w:eastAsia="Helvetica" w:hAnsi="Helvetica" w:cs="Helvetica"/>
          <w:sz w:val="27"/>
          <w:szCs w:val="27"/>
          <w:lang w:val="en-US"/>
        </w:rPr>
      </w:pPr>
    </w:p>
    <w:p w:rsidR="00735BDF" w:rsidRDefault="00735BDF"/>
    <w:sectPr w:rsidR="00735BDF" w:rsidSect="00F15D3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979"/>
    <w:rsid w:val="00010EB6"/>
    <w:rsid w:val="00016141"/>
    <w:rsid w:val="00037A6D"/>
    <w:rsid w:val="0004118A"/>
    <w:rsid w:val="000415BE"/>
    <w:rsid w:val="00046EB5"/>
    <w:rsid w:val="00057FC0"/>
    <w:rsid w:val="00067490"/>
    <w:rsid w:val="000823EF"/>
    <w:rsid w:val="00083901"/>
    <w:rsid w:val="00091386"/>
    <w:rsid w:val="00091A0A"/>
    <w:rsid w:val="00091A71"/>
    <w:rsid w:val="00094182"/>
    <w:rsid w:val="000958C7"/>
    <w:rsid w:val="000967C8"/>
    <w:rsid w:val="000A0287"/>
    <w:rsid w:val="000A714E"/>
    <w:rsid w:val="000B3124"/>
    <w:rsid w:val="000B6AF0"/>
    <w:rsid w:val="000C3D8C"/>
    <w:rsid w:val="000C570B"/>
    <w:rsid w:val="000D139A"/>
    <w:rsid w:val="000E22A6"/>
    <w:rsid w:val="000E7A7A"/>
    <w:rsid w:val="001105AD"/>
    <w:rsid w:val="001177B8"/>
    <w:rsid w:val="00121C47"/>
    <w:rsid w:val="00123163"/>
    <w:rsid w:val="00123982"/>
    <w:rsid w:val="00125094"/>
    <w:rsid w:val="00126BB5"/>
    <w:rsid w:val="00152517"/>
    <w:rsid w:val="00163B57"/>
    <w:rsid w:val="00176FFC"/>
    <w:rsid w:val="00185568"/>
    <w:rsid w:val="001900FD"/>
    <w:rsid w:val="00190713"/>
    <w:rsid w:val="00195455"/>
    <w:rsid w:val="00197380"/>
    <w:rsid w:val="001A31BF"/>
    <w:rsid w:val="001A7DA3"/>
    <w:rsid w:val="001D4F73"/>
    <w:rsid w:val="001D5BFE"/>
    <w:rsid w:val="001D6603"/>
    <w:rsid w:val="001E2174"/>
    <w:rsid w:val="00207CC5"/>
    <w:rsid w:val="00211F93"/>
    <w:rsid w:val="00217EA6"/>
    <w:rsid w:val="00220E43"/>
    <w:rsid w:val="00226BC3"/>
    <w:rsid w:val="00227215"/>
    <w:rsid w:val="00234425"/>
    <w:rsid w:val="00244397"/>
    <w:rsid w:val="002530FE"/>
    <w:rsid w:val="00256A0D"/>
    <w:rsid w:val="00265F4A"/>
    <w:rsid w:val="00267699"/>
    <w:rsid w:val="002707A0"/>
    <w:rsid w:val="002800DB"/>
    <w:rsid w:val="00280465"/>
    <w:rsid w:val="00292BCE"/>
    <w:rsid w:val="002D3ABA"/>
    <w:rsid w:val="002D4657"/>
    <w:rsid w:val="002E2CEC"/>
    <w:rsid w:val="002E52AF"/>
    <w:rsid w:val="002F013B"/>
    <w:rsid w:val="00301AF1"/>
    <w:rsid w:val="00307F4F"/>
    <w:rsid w:val="0032740F"/>
    <w:rsid w:val="00330763"/>
    <w:rsid w:val="003324A5"/>
    <w:rsid w:val="00344742"/>
    <w:rsid w:val="00347CE4"/>
    <w:rsid w:val="00351E83"/>
    <w:rsid w:val="00356898"/>
    <w:rsid w:val="0035768A"/>
    <w:rsid w:val="003641AE"/>
    <w:rsid w:val="0037326F"/>
    <w:rsid w:val="003A5056"/>
    <w:rsid w:val="003B0965"/>
    <w:rsid w:val="003B1DA2"/>
    <w:rsid w:val="003C3961"/>
    <w:rsid w:val="003D0813"/>
    <w:rsid w:val="003D1B5E"/>
    <w:rsid w:val="003E6225"/>
    <w:rsid w:val="003F23B5"/>
    <w:rsid w:val="003F2702"/>
    <w:rsid w:val="003F3FA1"/>
    <w:rsid w:val="00400916"/>
    <w:rsid w:val="0040493F"/>
    <w:rsid w:val="004112E9"/>
    <w:rsid w:val="0041630A"/>
    <w:rsid w:val="00447322"/>
    <w:rsid w:val="004477C7"/>
    <w:rsid w:val="00463F81"/>
    <w:rsid w:val="00465269"/>
    <w:rsid w:val="00471E95"/>
    <w:rsid w:val="004A1BE4"/>
    <w:rsid w:val="004A4A53"/>
    <w:rsid w:val="004C45E3"/>
    <w:rsid w:val="004D47AA"/>
    <w:rsid w:val="004D64D7"/>
    <w:rsid w:val="004E36E6"/>
    <w:rsid w:val="004E3F48"/>
    <w:rsid w:val="004E65DE"/>
    <w:rsid w:val="004E7300"/>
    <w:rsid w:val="004F0D76"/>
    <w:rsid w:val="005003C8"/>
    <w:rsid w:val="005008AB"/>
    <w:rsid w:val="00500FFF"/>
    <w:rsid w:val="00502885"/>
    <w:rsid w:val="00513365"/>
    <w:rsid w:val="00521797"/>
    <w:rsid w:val="00530E54"/>
    <w:rsid w:val="005325BF"/>
    <w:rsid w:val="00535642"/>
    <w:rsid w:val="00553F1F"/>
    <w:rsid w:val="00560298"/>
    <w:rsid w:val="00560CDE"/>
    <w:rsid w:val="00561184"/>
    <w:rsid w:val="00572304"/>
    <w:rsid w:val="0058223D"/>
    <w:rsid w:val="00595CD7"/>
    <w:rsid w:val="00595E5F"/>
    <w:rsid w:val="005A195C"/>
    <w:rsid w:val="005B1B18"/>
    <w:rsid w:val="005B57CB"/>
    <w:rsid w:val="005C4138"/>
    <w:rsid w:val="005E7332"/>
    <w:rsid w:val="0060536C"/>
    <w:rsid w:val="006117B7"/>
    <w:rsid w:val="006178AC"/>
    <w:rsid w:val="006205D9"/>
    <w:rsid w:val="00640758"/>
    <w:rsid w:val="00640CA2"/>
    <w:rsid w:val="00641A47"/>
    <w:rsid w:val="00650524"/>
    <w:rsid w:val="006508CA"/>
    <w:rsid w:val="00653CF1"/>
    <w:rsid w:val="00671871"/>
    <w:rsid w:val="006805D5"/>
    <w:rsid w:val="006805F5"/>
    <w:rsid w:val="00686FF0"/>
    <w:rsid w:val="00687322"/>
    <w:rsid w:val="006924C2"/>
    <w:rsid w:val="006B2C33"/>
    <w:rsid w:val="006B6891"/>
    <w:rsid w:val="006C1D20"/>
    <w:rsid w:val="006C72DA"/>
    <w:rsid w:val="006D4097"/>
    <w:rsid w:val="006D757F"/>
    <w:rsid w:val="006E0A1F"/>
    <w:rsid w:val="006F68F6"/>
    <w:rsid w:val="007057CB"/>
    <w:rsid w:val="00707B07"/>
    <w:rsid w:val="0072188E"/>
    <w:rsid w:val="00725E07"/>
    <w:rsid w:val="007263BB"/>
    <w:rsid w:val="00733B59"/>
    <w:rsid w:val="00735BDF"/>
    <w:rsid w:val="00737B63"/>
    <w:rsid w:val="00743122"/>
    <w:rsid w:val="00753022"/>
    <w:rsid w:val="00754D41"/>
    <w:rsid w:val="007562FF"/>
    <w:rsid w:val="007642A8"/>
    <w:rsid w:val="007701B1"/>
    <w:rsid w:val="00772979"/>
    <w:rsid w:val="00782D7C"/>
    <w:rsid w:val="00790374"/>
    <w:rsid w:val="007963B4"/>
    <w:rsid w:val="007A086E"/>
    <w:rsid w:val="007A3F7C"/>
    <w:rsid w:val="007B1B73"/>
    <w:rsid w:val="007B4546"/>
    <w:rsid w:val="007C1B4D"/>
    <w:rsid w:val="007C5E1A"/>
    <w:rsid w:val="007C781F"/>
    <w:rsid w:val="007D4E6C"/>
    <w:rsid w:val="007E6155"/>
    <w:rsid w:val="007E74C3"/>
    <w:rsid w:val="007F7D1A"/>
    <w:rsid w:val="00800066"/>
    <w:rsid w:val="0081419E"/>
    <w:rsid w:val="00824DC9"/>
    <w:rsid w:val="00836D9E"/>
    <w:rsid w:val="008406A5"/>
    <w:rsid w:val="00842778"/>
    <w:rsid w:val="00850C09"/>
    <w:rsid w:val="00856EF9"/>
    <w:rsid w:val="00862EF1"/>
    <w:rsid w:val="00867F48"/>
    <w:rsid w:val="00873469"/>
    <w:rsid w:val="008921D2"/>
    <w:rsid w:val="00897DFE"/>
    <w:rsid w:val="008A3370"/>
    <w:rsid w:val="008A423A"/>
    <w:rsid w:val="008B10CF"/>
    <w:rsid w:val="008C03ED"/>
    <w:rsid w:val="008C1AB6"/>
    <w:rsid w:val="008C6EF9"/>
    <w:rsid w:val="008D5131"/>
    <w:rsid w:val="008F60DA"/>
    <w:rsid w:val="00912E40"/>
    <w:rsid w:val="009153D2"/>
    <w:rsid w:val="00922ED4"/>
    <w:rsid w:val="0093360E"/>
    <w:rsid w:val="00946F6E"/>
    <w:rsid w:val="00947582"/>
    <w:rsid w:val="009523AA"/>
    <w:rsid w:val="009557EB"/>
    <w:rsid w:val="0096185A"/>
    <w:rsid w:val="00963AC2"/>
    <w:rsid w:val="00964D1F"/>
    <w:rsid w:val="00966688"/>
    <w:rsid w:val="00966780"/>
    <w:rsid w:val="00970027"/>
    <w:rsid w:val="009A3EC6"/>
    <w:rsid w:val="009C6C3B"/>
    <w:rsid w:val="009E0CC6"/>
    <w:rsid w:val="009E3AFB"/>
    <w:rsid w:val="009E3D61"/>
    <w:rsid w:val="009F29C1"/>
    <w:rsid w:val="00A01E29"/>
    <w:rsid w:val="00A11EA1"/>
    <w:rsid w:val="00A12E28"/>
    <w:rsid w:val="00A12E84"/>
    <w:rsid w:val="00A13A12"/>
    <w:rsid w:val="00A201C1"/>
    <w:rsid w:val="00A21914"/>
    <w:rsid w:val="00A227F4"/>
    <w:rsid w:val="00A23A49"/>
    <w:rsid w:val="00A60E7C"/>
    <w:rsid w:val="00A72077"/>
    <w:rsid w:val="00A74064"/>
    <w:rsid w:val="00A75075"/>
    <w:rsid w:val="00A8356D"/>
    <w:rsid w:val="00A85A58"/>
    <w:rsid w:val="00A95517"/>
    <w:rsid w:val="00A9563D"/>
    <w:rsid w:val="00A96B8F"/>
    <w:rsid w:val="00A970C3"/>
    <w:rsid w:val="00AA0490"/>
    <w:rsid w:val="00AA366F"/>
    <w:rsid w:val="00AB3376"/>
    <w:rsid w:val="00AC162F"/>
    <w:rsid w:val="00AC4A3D"/>
    <w:rsid w:val="00AD3DBD"/>
    <w:rsid w:val="00AD6E06"/>
    <w:rsid w:val="00AF2ECB"/>
    <w:rsid w:val="00B0398F"/>
    <w:rsid w:val="00B0636E"/>
    <w:rsid w:val="00B11662"/>
    <w:rsid w:val="00B12CD4"/>
    <w:rsid w:val="00B16979"/>
    <w:rsid w:val="00B217D0"/>
    <w:rsid w:val="00B35DBD"/>
    <w:rsid w:val="00B40602"/>
    <w:rsid w:val="00B47B1B"/>
    <w:rsid w:val="00B51036"/>
    <w:rsid w:val="00B56D10"/>
    <w:rsid w:val="00B623BF"/>
    <w:rsid w:val="00B62777"/>
    <w:rsid w:val="00B6281E"/>
    <w:rsid w:val="00B63ED7"/>
    <w:rsid w:val="00B811C4"/>
    <w:rsid w:val="00B859AC"/>
    <w:rsid w:val="00B91D67"/>
    <w:rsid w:val="00B95B67"/>
    <w:rsid w:val="00BC3152"/>
    <w:rsid w:val="00C02922"/>
    <w:rsid w:val="00C202E9"/>
    <w:rsid w:val="00C25A16"/>
    <w:rsid w:val="00C25BDB"/>
    <w:rsid w:val="00C266F5"/>
    <w:rsid w:val="00C45D09"/>
    <w:rsid w:val="00C52E4F"/>
    <w:rsid w:val="00C73A71"/>
    <w:rsid w:val="00C82B2D"/>
    <w:rsid w:val="00CB4BA9"/>
    <w:rsid w:val="00CB6C99"/>
    <w:rsid w:val="00CC6686"/>
    <w:rsid w:val="00CE379B"/>
    <w:rsid w:val="00CF028A"/>
    <w:rsid w:val="00CF4C63"/>
    <w:rsid w:val="00D00BB2"/>
    <w:rsid w:val="00D055C3"/>
    <w:rsid w:val="00D13030"/>
    <w:rsid w:val="00D36879"/>
    <w:rsid w:val="00D604D7"/>
    <w:rsid w:val="00D61D75"/>
    <w:rsid w:val="00D818FF"/>
    <w:rsid w:val="00D91A57"/>
    <w:rsid w:val="00DA3067"/>
    <w:rsid w:val="00DB2D14"/>
    <w:rsid w:val="00DC3B64"/>
    <w:rsid w:val="00DE3581"/>
    <w:rsid w:val="00DE6D5B"/>
    <w:rsid w:val="00E045EF"/>
    <w:rsid w:val="00E049FE"/>
    <w:rsid w:val="00E1241B"/>
    <w:rsid w:val="00E279AA"/>
    <w:rsid w:val="00E3280B"/>
    <w:rsid w:val="00E3355F"/>
    <w:rsid w:val="00E36835"/>
    <w:rsid w:val="00E3699F"/>
    <w:rsid w:val="00E4677A"/>
    <w:rsid w:val="00E50423"/>
    <w:rsid w:val="00E516BD"/>
    <w:rsid w:val="00E5377A"/>
    <w:rsid w:val="00E53CEF"/>
    <w:rsid w:val="00E54821"/>
    <w:rsid w:val="00E56D52"/>
    <w:rsid w:val="00E5756E"/>
    <w:rsid w:val="00E630E1"/>
    <w:rsid w:val="00E86060"/>
    <w:rsid w:val="00E87BB8"/>
    <w:rsid w:val="00E940BC"/>
    <w:rsid w:val="00EA0966"/>
    <w:rsid w:val="00EB7CFD"/>
    <w:rsid w:val="00EC5CC7"/>
    <w:rsid w:val="00ED1F3B"/>
    <w:rsid w:val="00EF107D"/>
    <w:rsid w:val="00EF2037"/>
    <w:rsid w:val="00EF79DA"/>
    <w:rsid w:val="00F06744"/>
    <w:rsid w:val="00F15BB3"/>
    <w:rsid w:val="00F15D33"/>
    <w:rsid w:val="00F15FE5"/>
    <w:rsid w:val="00F206A6"/>
    <w:rsid w:val="00F228AB"/>
    <w:rsid w:val="00F23FEA"/>
    <w:rsid w:val="00F32225"/>
    <w:rsid w:val="00F37904"/>
    <w:rsid w:val="00F42E57"/>
    <w:rsid w:val="00F474C4"/>
    <w:rsid w:val="00F5089C"/>
    <w:rsid w:val="00F52323"/>
    <w:rsid w:val="00F60817"/>
    <w:rsid w:val="00F673F1"/>
    <w:rsid w:val="00F8006B"/>
    <w:rsid w:val="00F838B2"/>
    <w:rsid w:val="00F92D5B"/>
    <w:rsid w:val="00FA45C6"/>
    <w:rsid w:val="00FA6F44"/>
    <w:rsid w:val="00FB0485"/>
    <w:rsid w:val="00FB7223"/>
    <w:rsid w:val="00FB7645"/>
    <w:rsid w:val="00FC0035"/>
    <w:rsid w:val="00FC1B49"/>
    <w:rsid w:val="00FC7128"/>
    <w:rsid w:val="00FD1C0E"/>
    <w:rsid w:val="00FD455A"/>
    <w:rsid w:val="00FE4846"/>
    <w:rsid w:val="00FE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D8EDF-93E3-44A6-B9F0-A18168395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B169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B1697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SG" w:eastAsia="zh-CN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B16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6</Words>
  <Characters>2601</Characters>
  <Application>Microsoft Office Word</Application>
  <DocSecurity>0</DocSecurity>
  <Lines>21</Lines>
  <Paragraphs>6</Paragraphs>
  <ScaleCrop>false</ScaleCrop>
  <Company>HP Inc.</Company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Srividya Senthilvelu</cp:lastModifiedBy>
  <cp:revision>2</cp:revision>
  <dcterms:created xsi:type="dcterms:W3CDTF">2025-03-29T04:16:00Z</dcterms:created>
  <dcterms:modified xsi:type="dcterms:W3CDTF">2025-04-05T04:47:00Z</dcterms:modified>
</cp:coreProperties>
</file>